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1 -Oligonucleotide sequences of the miRNA microarray prob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5905"/>
      </w:tblGrid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N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oligonucleotide sequence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6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CACAGCTTTCTTGAA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8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TGTAATATT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GCTAGATAACCGAA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AAAATTAAAAAGTGT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0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CCCGTAAATCCGAACT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GGCCTTAGTCGTCGGGGTGA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CTAGCCAAAGCCTGAC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CTAGGATTGGG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a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GTTGTATA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b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ACCATTTGAAATCA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TGACCCCTAGTCCA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AGCACCATCTGAAATCG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TGTAAGGAAGTGTG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1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TGTCCAAACGCAATTC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lin-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TGAGACCTCAAGT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GGAACGATCGTTGTGAT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6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CACAGCTTTCTTGAA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GACACTGAAGCGTAACCG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ATGTTTGATATATTAG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2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TGCTTCCATGTTTCAG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7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CCGGGTGGGAAAGCA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2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TCTGTGGGTGGTG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3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CAAAGCACAGGGCCTGCAG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319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GACTGAAGGGAGCTC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TGTAAAGAAGTAT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7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CAGTGGCTAAGTTCC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ATGTCGAACTCTTG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8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CGGAGAACTGATAAGG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AAGCTACCAACCGGCT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8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AGTGAACCGGTCTCTT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CAAACTATGGGGGCACTT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AAGACTCAAAAGTGT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8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CTTGGTGCAGCTCGGG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GACACTGAAGCGTTACCG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GAGGAAGGGTGGT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AACATCCTACACTC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CTTCTCCTGGCTCTCCTCC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iab-4-5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GTATACTGAATGTATC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3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TCCCACCAGAGTCG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CGGGTGAACACTTG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6a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CGAGGTATAGAGTTCCTA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GTACTACACATAGGTAC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8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CTGGTGTTGTGA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CACTGTCTGGTAAAGA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AGTATAGATGATGTAC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AACGTTGAAAGATGGC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e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AACATCCTTGACTG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0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TGGCTCCCTGTATG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6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AGTGCTAACAGTGCAG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R-34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CACCCTTTACCCCACTC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bv-miR-BART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TTCTGCATTCGCCCT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2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GACACTGGTTATCTTTTCCATC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CCGGGTTAACATCTA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CGGAGAACTGATAAGG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58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AAATGTAGACAAAG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GTGGGACTTTCGTCCG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TTGGTTGTACAAAGTGGT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CCTTTGTCATCCTATGC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5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AAGTGTTTGGGGGAA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TGATTGTTGCTCAGAA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0f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TGGCTCCCTGAATG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TAGAGACACATTCA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35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AGTAGTAGGTTGCATA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TGGACTTGGAGTCAAAA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7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GACTTGTGATTTT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ACCTGAGAGGGTGATCGGC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2-5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TAAAGTAGAAAGCACT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AACCTCCTAGAAAGAGT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CAGTGTTCAGACTACCTGT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4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ACAGCAACTCCATGTG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9g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AAAGGAGATTTGCCC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TGAGAATTCTCGAACAG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CAAGATGTTGGCAT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7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AGCTGCCAGCATGAT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71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TGAGCCGCGCCAAT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CATGGAGTCGCTCTCT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CCGTATAAGTTTCTGCT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TCTCATCCTAATCTG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57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AGAAGATAGAGAG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9q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CAAGGAGACTGCCC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92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GCACTTGTCCCGGC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CAGCCAGCTTTGAT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0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TACTGCCTGGTAATGATG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2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GGCACTGCATGAATTCAC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129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GCCCTTACCCCAAAAAGC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8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TGCTTGATCTAACCA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CCAGGGATTGTGGGT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CTAGGGATTGGGGC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2-5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TCAAACTGGGGGCTCTT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a-miR-1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TGTTAAGAAGTAT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TAGTAGGTGCTCAGTAA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36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AATACATGGTTGATC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31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GACTGAAGGGAGCTC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TGACACTGATTAGGGAT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TGCATCAGGAACTGACTGG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6b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CGAGGTATAGAGTTCCTA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TTTTTAGTTTTCA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TCAGGCCATAGCTGT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CAAGATGTAGGCAGTT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CGGGAGAAAAACTGG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0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CACTGGGTAAAGTTTGTC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GTGCGAGAAA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2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TGCTTCCATGTTTGA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GGCACTGGTAGAATTCA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1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CATTCAACGCTGTCGGTG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AGCACAGCTGGGTATCTA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CAAGACTCTGGCAAAA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5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TGGTCTTTCTCTGAC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a-miR-205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TTCATTCCACCGGAAT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15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GGATTGAAGGGAGCT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6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GAACTTAATACCGTGC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TAGAACCGTTACTCAT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151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AGGAGCTCACAGTCTA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CGAGCCAATAAGTTC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96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CACCCTTTACCCCACTC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CCCGTAGATCCGAACT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TGCTTCCATGTTTTG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GACCTATGATTTGACAG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8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AGCAAAATTTCAGG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TGTCTTGTGTTGCAGCC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53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CATAGTCACAAAA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GAGCCGTCGTAGACCACGAC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4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CTCAGTTCAGCAGGAA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ACTGCCTCAGCT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CAAGATGTCGGCATAG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GTAGACCCGAAACCGGGTG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bv-miR-BHRF1-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CGGGAAGTGTGTAAGCA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a-miR-124b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AGGCACGCAGTGAATG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ACACAGCTGGTGGTATC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7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GTATGTGTGCATGTGC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CCAATGGTGCGAAG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s-miR-37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CCTGCTGGGGTGGAACC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96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GCTGGGCCGGTCGG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GACTGGTTGACCAGAG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TGGTTTTACCCTATGG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5b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TGAGACCCTAACTT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9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TTGGTATTCTAGCTGT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AAGACATGGGTA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TGCAATAGTATTGTCAA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7-5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AGTGCTTACAGTGCAGGT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CTAGCCTCTACTAGGCTTTGTC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CAAGAAATGGCAGTCT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54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CATACACGGTTGACCTA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3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CGGTGCAGAGA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5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GTGCATGACAGAACT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GCTTAAGAATACGCG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63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TAATGGCACTGGAAGAATT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5a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GGCTTTTTATTCCTAT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3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GTCCCCTTCAACCAGC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TGGCCCCCAAATCTTC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58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CCAAATGTAGACAAAG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5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GGTTATCCGTGTTGCCTT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9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CAAGGATGAATTGCC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37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TAATACAACCTGATAA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8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GTTCTCAGGTCACCC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GCACCACGAGAAGCTGC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AGTACTGTGATAA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ATGCACATTTTCTAGT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6k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GACCAGGCTTCAATCC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GTGCGTGTGACAGCGG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9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AGTTGTATT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0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CACAGGATTATACTGT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6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CAGTGGCTGTTCTT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34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TCCCTCTGGGTCG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0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ACTGCCGGGTAATGATG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TACTGTCAGGTAATGAC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2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ATAAACCTCTGCATC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9i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AAAGGAGAGCTGCC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GTTGAAAATCGTTTG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TCCCTTGCATGGTGGAGG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TCTGGGCCCTTCCTC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5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AAGTGCTTGGGGGAA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GAGAAAGGCAGT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9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AAAGGAGAGTTGCC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5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AGCACATAATGGTT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4e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GAAGCAGGGCACGT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TACCGTGAGTAATAA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3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CCCCTGGGCCTATCCTAG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TAGATCCACACTCATT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2-3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GTGCCGCCAGGTTTTGA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ACAGGGTGTACATGAC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0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TGTACTTCATCAGGTGCT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ACCCACCAGGCGTTCGG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72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AATCTTGATGATGCTGC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6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GTGCTGACAGTGCAG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9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TTTTGCGGTCTGGGCT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ACCATTTGAAATCGGT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a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CCTGTAGATCCGAATT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GATCCGTCTGAGCTTG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iab-4-3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GGTATACCTTCAGTATACGTA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GACTAGTGATTTTG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82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TTCTAGACTTGCCAA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GGCTCCGTGTCTTCACT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1b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CATTCATTGCTGTCGGTGG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37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CCGCCATCTTTTGA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CAAGATGTCGGAATAG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6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AAGAGGACTTGGAACTTCG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72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AATCTTGATGATGCTGC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9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TCGATCACGTGTGA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AAAGGAGAATTGCC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6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AGTAATTCAGGATAG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4-5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GCATCCCCTAGGGCATTG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ACAGTGCACGTG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3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AGAGCAATAACGAAAAA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CAGTTTACTTGCTGTC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56j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AGAAGAGAGTGAG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1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TGCGTGTGACAGCGG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GTAGGCCGTTGAAGCG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i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TTTG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8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AGCAAAGTTTCAG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92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TTGCACTTGTCCCGGCCT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TCTCAGCTGGCAAC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GTGCTACTACTTTTGAG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e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GAGGTTGTAT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GTATGGTTGCCTTCC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let-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GTTGTAT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6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AAAGTGACTACATCGG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0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AGGTTTCACAGGAAACTG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a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CAGCCAGCTTTGATG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57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ACAGAAGATAGAGAG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TTGATAGGTCGGGGGTGT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GCACACTTCCCGGCC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CCTGTAGATCCGAAT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TTTACCGTCCCACATAC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ATCGTTCAGTACGGCA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CCGTAATGTTTCCGCT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TTGCTCGAGAATACC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84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TTATCATTCTCTCGCCC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TGAAAAAGCATGGG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GCACATTACTAAGT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5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TGAGGAGCCCTTTGAGC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9a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AGTAGTCTGCACATTG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0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TGCAATGTTAAAAGG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TGCATTGTAGTCGCA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TTCATTCCACCGGAGT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7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CGTACTGTGTCGG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CATGTCGATTTCATTTC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AGTAGTGGTGCCGCTCTTA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AGCAGCAGTATCGC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33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CCTTCCATATCTAG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ACCATTCGAAATCA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9j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AAAGGAGAGTTGCC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7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TTGAGTGCAGCGTTG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06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AGTGCTTACAGTGCAGGT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ATCGGTCGGTCGGT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CAGTCTACAGCCATGGT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36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ATAGAGGAAATTCCACG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72e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AATCTTGATGATGCTGC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2a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CGTGGATGTACTTGC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g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TTTGTA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1-5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TCAAAGTGGAGGCCCTC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5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AGCAACGCGAACAAA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5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ATGCTAATTGTGATAGG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CAGTGTGGTTAGCTGG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9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AGTGCTGTTCGTGCAGG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CCTTGGGATACCACCCT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CAGCATTGTACAGGGCTA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CGGGTGAAAATTCGC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TCACAGTCTGAGTTCT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159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TGGATTGAAGGGAGCT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TAGAGCCTATTCTCTT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GTTGTTGATGAAGCCT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165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GACCAGGCTTCATCCC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CGTGAAGTGTCTGCTG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GGAGCTCACAGTCTATT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1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CATTCAACCTGTCGGTG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7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GGCATGGGTGT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TGGTCCCCTCCAAGTAG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c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AACATCCTACACTCTC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2c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AACATGGGGGTACCTG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9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TACTACACAAAAGTA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3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CACATTGCCAGGGATTAC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bv-miR-BHRF1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CCTGATCAGCCCCGGA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TCCCGAGACCGATTA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9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TGTCCAAACGCAAT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5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GTTTTAGCCTGAGCT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9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TTGGTTATCTAGCTGTA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GGTACCTGAAGTAGCGCG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CGGGTGGTTGTTGTT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CACACAGAAATCGCACCCG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CCAGTTTTCCCAGGAATCC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AAAGCTAGGTTACCAAA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a-miR-222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CTACATCTGGCTACTGGGT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GTGCTGACAGCTCAGA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5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AGCACATCATGGTTT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AGCAGGCACAGACAGG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AAGACGAGCAAAAAGC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3b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CAGCCATTTTGACG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CTGGCCTACAAAGTCC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GTGCTTATAGTGCAGG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5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CTTGTTTGTTGCTGCTC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2-3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GTGTTTCCTACTTTA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d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ATACGACCTGCTGCCTT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12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GCACGCGGTGAATG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9h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CAAGGATGACTTGC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2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TGAGACCCTAACTT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TGCATCTTAACTGCG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TTCAGTCGGATGTTTGC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1-3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GTGCTTCCACTTTGTGTG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TGTAAAGAAGTAT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TATTACATCAGGTACTG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8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ATCATCGTGAAAGC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AACTGAATTCCATGG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3a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GTCCCCTTCAACCAGC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AGGACTTTTGAGCGT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2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TGCTTCCATGTTTTAG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7-3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TGCAGTGAGGGCAC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AGTGCTTACAGTTCAGG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59e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TGGATTGAAGGGAGCTC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CATGGAGGCGCTCTCT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96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GTAGTTTCCTGTTGT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6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CGGATCCATTTTGGGTT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GATGAGATAACAGGTT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CTCGTGATCAACAGGCAG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CCCGTACATTTGTTTCCG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8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ATCATTAGTTGAAAGCC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TTTTGAGAGGAATCCT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AGTCAACTGTTGGCA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a-miR-18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GTGCATCTAGTGCAGT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CGCATAATGTTGAAAGA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GCACTCTCCCCGGC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bv-miR-BART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TAGTGGAAGTGACG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GCATTCTGTCCACCT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TACGTCGTTGGTGTTTCC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GCACATTCACCGGC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ATTAGTTGTGCGACCAGG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AGGTATAGCGCATGGGA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37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GTGCTGCGACATTTGAGC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6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CGTAATCCCGTTCAC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lsy-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TGTATGAGACGCATTT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GCACTTGAGACGGC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2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CTACATTGTCTGCTGGG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7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AGCTGCCAGCATGAT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8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CTTGGTGCAGATCGGG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TGGGTGCCAAGTTTTG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9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TCCAGAGGGGAGATA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AAGTCAGCAACTTGATTCCAGCAA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ATGAAGCACTGTAGC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20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TGCATTACGAGCACTT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72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AATCTTGATGATGCTG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TTGGTTATCTAGCTGTA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8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ATCATCGTGAAAGCT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CGGGTGAAAAATCAC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9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CAGTGTTTAGACTACCTGT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CCTGTAGATCGAGCTGT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6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GACCAGGCTTCATTCC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2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CTACATCTGGCTACTGGG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TGTAAAGAAGTATG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3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CAGCATTGTACAGGGCTA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GACCTATGAATTG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TGCCGCAGAGTTTGTA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CATTGTAGTTGCA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CATGGAATTGCTCTCT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8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TGAATGCTTTGCCACAG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GTACTCCGATGCCATTCA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56l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GACAGAAGAGAGTGAGCA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06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GGGTCACTCTGTGCCT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9k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AAAGGAAATTTGCCC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CAGAGGAGGGCTGTTCTT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ACTTAGTAGAGCAGC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GTGCATCTAGTGCAGA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2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TCCGTGGGTGGTG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54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CATACACGGTTGACCTA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9h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AAAGGAGACTTGCC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0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GGTACTTAGTGACTCTC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CGGAATCCCAAAAGCA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9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ACGGGTATTTATTGAG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4-3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ACTGCCCCAGGTGCTGC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2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TCACTAGTGGTTCCGTT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9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TTGGTGATTTTAGCTGT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CGGGTGTACATCAGCT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CAGTGTCTTAGCTGGTT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GGCCCTCTCTGCCCTTCC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ATGTCTGGTATTCTTGG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5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CAAAGCCCATACACTTT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0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AACCTCCTTGAGT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TGGGCTTTGTTTATC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63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TGGCACTGGGAGAATT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bv-miR-BHRF1-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TTTTGCGGCAGAAATTG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7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GCTAGATTACCAAAGC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f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ATTGTATA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96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ACCTAGCCGGGAGAA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CGGGTGGAAACTAG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GGTACGATCGCGGCGGGAT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GTGCTTCCCTTTTGT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GTCTTTTTCTCTCTC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TTATCAGACTGATGT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CGGGTGTAAATCAGC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8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GTGCACTACAGAACT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5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AAGCGTTTGGGGGAA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TACTGTCAGGTAAAGATG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6a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AGTAATCCAGGATAG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TCAGTAAGGCATTGT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59f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TGGATTGAAGGGAGCT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TATCAGCTGGTAAT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CAGTCTCCAGTCACGG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9-1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GCTAGATAACCGAA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b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GCAAATCCATGCAAAA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CAAGATGCTGGCATAG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4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GAAGCAGGGTACGTG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CAGCCAGCTTTGATGG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CGTAAAGGGAGCGTACGCGG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GGTTCATACCCGAAGGGTCGC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3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AGCAATGCGCATGTGCGG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TACGAATGATAACATCCG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CGTAAAGGGAGCGTACGCGG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4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GAAGCAGGGCACG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1-1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GAGAGCTGTCCGTCGA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5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TTGGTATCCCTGTCAA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1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GACTGAAGGGTGCTC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AGCTGGGTTGAGAGGGCG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6a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GTAGTTTCATGTTGTT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CAGTGTAGTTAGCTGAT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0e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TGGCTCCCTGTATGC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TGCATAGAAGACTG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GGCAATGGTAGAACTC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2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TCGGTGGGTGGTG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0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CACTGTCTGGTAACGA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171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TGAGCCGTGCCAAT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Lk-35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TGAGAGCCCTTTGAGCC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171g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AGGTGAGCCGAGCCAAT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GTCTCAGTTACTTTATAG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0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TGCAATGATGAAAGGGC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CCGTAGCTCCTATCCAT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GTTGTGTG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7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GGCCTGGTTGTTT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3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GTCCCCTTCAACCAG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5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TGCCAGTCGTTGCAG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TTCAGGTGAAGTTTCAAGAG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34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CCCTCCGTGTGCCCA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9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ATGTTGTTTGAATGCC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2b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TTTAACATGGAAGTGCTT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373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TCAAAATGGGGGCGCTTT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AGTATCAGGAGTACCCA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9p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CAAGGACAAACTTGCC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AAATCTTTCGCGACTGTA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ga-let-7k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ATTGAATA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TAGACCGAACACTCG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9e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CCAAAGGAGATTTGCC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5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TCCCAACCCTTGTACCA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37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AAGTGCTTCGATTTTGGG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AATCGTTTATCAGGATG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TTTACGTTGCATATGAAATGA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8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TATTTAAGTGGAGCCTGCGA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bv-miR-BHRF1-2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TTCTGTTGCAGCAGAT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7-1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CAAATCACAGTCTGCCA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05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AATGCTCAGACTCC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CACACCCAGCTAACCTT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3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AGCATCAGTGATTTTGT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7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CATGATGTAGCAGTG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ATGCACTATCTGGTACG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TAGAGACACATTCA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6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AGTGCTGTTAGTGCAGG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6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GAACTTCATACCGTGC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8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ACCATATAAATTCAGT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6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AGCACGTAAATATTGG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59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TGGATTGAAGGGAGCTC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34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CCCTGCTGTCTTAACC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CCTTTGTCATCCTTTGC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5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TGAGACCCTTTAACC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8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GTTCTCAGGTCGCCC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CATGTTTCGGGTAGGA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7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AGACTAGTGATTTT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GCTGCCAGTTGAAGAAC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140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CACAGGGTAGAACCACGG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bantam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ATCATTTTGAAAGCTGA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72c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ATCTTGATGATGCTG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5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AAGTATTTGGGGGAA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3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CACATTGCCAGGGATTT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TAGTAGTGCCGCAGGTA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CTGTAGAACCGAATTTG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22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ACACCGTATCTGACAC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96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AACGGTGCAGAGA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TTGCACTTGTCTCGGT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01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AGTACTGTGATAGCTGA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36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TGCACTTTAGCAATG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a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AACATCCTCGACTGGA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4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GCTCAGTAGATGC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4a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AGGCACGCGGTGAATG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GACACTGAAGCGAGTTGGAA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9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GCCCCCCCTCAATCC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AAAGCTAGACAACCAT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9f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CAAGGATGACTTGCCT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CCGTAATCTTCATAATCC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let-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GTTGTATA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6j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GATCAGGCTTCATTC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CCTACTGAGCTGATATC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CAGCACAGAAATATTG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5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GGCTTTTCATTCCTATG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162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ATAAGCCTCTGCATC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ACATGAAGCGCTGCA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CCAAGGATGACTTGCC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GCGTAGGCCTTTGCTTC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GCAAGTCGAGCTTGAAGTT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CTTTTTCCGCTTACTGG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CAAGAATTAGAAGCAGTTTG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8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AGAATTCTCCTTTTGGG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5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CACCTCACTAACACTGA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48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GTGCATCACAGAACT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3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TCCATTTGTTTTGATGATG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4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TGTGGAAATGCTTC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33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GTGTGCTAGTTACT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9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GCCAAGGATGACTTGCC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92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ATTGCACTAGTCCCGGCC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2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GTGTGACAATGGTGT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1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CATCGACCGTTGATTGTAC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6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ATGTAATCTAGCTTA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5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CCCGTACATATGTTTCCG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01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AGTACTGTGATAACTGA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7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TTGAGCCGTGTCAAT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7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CAGTGGCTAAGTTC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-miR-17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GCTTGCAGAGAGAAATC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3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GCCTGTCGGTTACTGCC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9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GGCACTAGCACATTTTTG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2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CACATTACACGGTCGACC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8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AGTGAACCGGTCTCT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39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AAAGGGATCGCATTGA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3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CAGCCATTTTGATG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GCAAATCTATGCAAAAC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0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GCAAGGGCAAGCTCTCT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0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AAACATCCCCGACTGGA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a-miR-19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CCACCTTCTCCACCC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CAGTGTGGTTAGCTGG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TCGTTATTATCGATGGCGT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6g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GGACCAGGCTTCATTCCT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64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GAGAAGCAGGGCACGTG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ike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GTCCCACCAGAGTCGC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b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CACAGCCAGCTTTGAGG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GCAAGACTTTGGCAAA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-156k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CAGAAGAGAGAGAGCA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6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AGTGCTGTTATTGCA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5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TAGACTGAGGCTCCTTGAG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99a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CCCGTAGATCCGATCTT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99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CCCGTAGAACCGACCTTG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d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AGGTAGTAGGTTGCATA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ACTGGGCAAAGTGTGTC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6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CTGCCCGAGTGCCTGCCTC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0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AATGTTTAGGACCACT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0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TCTCAATTTGTAAATGTG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6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TTCTCGATGTTTTCTG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let-7c-1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AGGTAGTAGGTTGTATGG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126*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TTATTACTTTTGGTACGC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no-miR-32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CTTGAGGGGCATGAGGG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4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ACGTGCACGGATAACGC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a-miR397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ATTGAGTGCAGCGTTGA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39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CCCTGTCCTCCAGGAGCTC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2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TGTCCTAAGGTGAGCTC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35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CAATTGCCATGTGTTGGTA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31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TTGCACTTTTCACAGCCCGA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22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AGCTTTCGACATGATTCTGAA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-miR-85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CAAAGTATTTGAAAAGTCGTGC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Lk-18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GCCGTCGTCGACGAGTGCAC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4b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GGCAGTGTAATTAGCTGATT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12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AAGGCACGCGGTGAATGCCAAG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337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CAGCTCCTATATGATGCCTT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miR-274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TTTGTGACCGACACTAACGGGTAAT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mu-miR-223</w:t>
            </w:r>
          </w:p>
        </w:tc>
        <w:tc>
          <w:tcPr>
            <w:tcW w:w="5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TTTTTTTTTTTTGTCAGTTTGTCAAATAC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21:45:00Z</dcterms:created>
  <dc:creator>rsaba</dc:creator>
  <dc:description/>
  <dc:language>en-US</dc:language>
  <cp:lastModifiedBy>rsaba</cp:lastModifiedBy>
  <dcterms:modified xsi:type="dcterms:W3CDTF">2006-12-06T21:45:00Z</dcterms:modified>
  <cp:revision>2</cp:revision>
  <dc:subject/>
  <dc:title>Table 1</dc:title>
</cp:coreProperties>
</file>